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785930" w14:textId="77777777" w:rsidR="00C56134" w:rsidRPr="007A5C0B" w:rsidRDefault="00C56134" w:rsidP="00205372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19CA883" w14:textId="0356AF61" w:rsidR="00AE6FE2" w:rsidRPr="00BE5CBA" w:rsidRDefault="0006384A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6384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D6F77E" wp14:editId="405E90EA">
            <wp:extent cx="5942676" cy="3498527"/>
            <wp:effectExtent l="0" t="0" r="1270" b="6985"/>
            <wp:docPr id="8" name="Picture 8" descr="C:\Users\TSarzynski01\Documents\doctorat vietnam\Writing\article ecophysio\JXB\SM 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Sarzynski01\Documents\doctorat vietnam\Writing\article ecophysio\JXB\SM Fig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91" b="43875"/>
                    <a:stretch/>
                  </pic:blipFill>
                  <pic:spPr bwMode="auto">
                    <a:xfrm>
                      <a:off x="0" y="0"/>
                      <a:ext cx="5943600" cy="3499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F9A179" w14:textId="56DF2051" w:rsidR="006A14F5" w:rsidRPr="00BE5CBA" w:rsidRDefault="00C21AB1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578F8">
        <w:rPr>
          <w:rFonts w:ascii="Times New Roman" w:hAnsi="Times New Roman" w:cs="Times New Roman"/>
          <w:b/>
          <w:sz w:val="24"/>
          <w:szCs w:val="24"/>
          <w:lang w:val="en-SG"/>
        </w:rPr>
        <w:t>Supplementary</w:t>
      </w:r>
      <w:r w:rsidR="00A578F8" w:rsidRPr="00A578F8">
        <w:rPr>
          <w:rFonts w:ascii="Times New Roman" w:hAnsi="Times New Roman" w:cs="Times New Roman"/>
          <w:b/>
          <w:sz w:val="24"/>
          <w:szCs w:val="24"/>
          <w:lang w:val="en-SG"/>
        </w:rPr>
        <w:t xml:space="preserve"> Figure</w:t>
      </w:r>
      <w:r w:rsidRPr="00A578F8">
        <w:rPr>
          <w:rFonts w:ascii="Times New Roman" w:hAnsi="Times New Roman" w:cs="Times New Roman"/>
          <w:b/>
          <w:sz w:val="24"/>
          <w:szCs w:val="24"/>
          <w:lang w:val="en-SG"/>
        </w:rPr>
        <w:t xml:space="preserve"> </w:t>
      </w:r>
      <w:r w:rsidR="00FA5E48">
        <w:rPr>
          <w:rFonts w:ascii="Times New Roman" w:hAnsi="Times New Roman" w:cs="Times New Roman"/>
          <w:b/>
          <w:sz w:val="24"/>
          <w:szCs w:val="24"/>
          <w:lang w:val="en-SG"/>
        </w:rPr>
        <w:t>S</w:t>
      </w:r>
      <w:r w:rsidRPr="00A578F8">
        <w:rPr>
          <w:rFonts w:ascii="Times New Roman" w:hAnsi="Times New Roman" w:cs="Times New Roman"/>
          <w:b/>
          <w:sz w:val="24"/>
          <w:szCs w:val="24"/>
          <w:lang w:val="en-SG"/>
        </w:rPr>
        <w:t>1</w:t>
      </w:r>
      <w:r w:rsidR="00A578F8" w:rsidRPr="00A578F8">
        <w:rPr>
          <w:rFonts w:ascii="Times New Roman" w:hAnsi="Times New Roman" w:cs="Times New Roman"/>
          <w:b/>
          <w:sz w:val="24"/>
          <w:szCs w:val="24"/>
          <w:lang w:val="en-SG"/>
        </w:rPr>
        <w:t>.</w:t>
      </w:r>
      <w:r w:rsidR="006A14F5"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A14F5" w:rsidRPr="00BE5CBA">
        <w:rPr>
          <w:rFonts w:ascii="Times New Roman" w:hAnsi="Times New Roman" w:cs="Times New Roman"/>
          <w:sz w:val="24"/>
          <w:szCs w:val="24"/>
        </w:rPr>
        <w:t>Vapor pressure deficit (VPD)</w:t>
      </w:r>
      <w:r w:rsidR="00230BC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230BC5">
        <w:rPr>
          <w:rFonts w:ascii="Times New Roman" w:hAnsi="Times New Roman" w:cs="Times New Roman"/>
          <w:sz w:val="24"/>
          <w:szCs w:val="24"/>
        </w:rPr>
        <w:t>kPa</w:t>
      </w:r>
      <w:proofErr w:type="spellEnd"/>
      <w:r w:rsidR="00230BC5">
        <w:rPr>
          <w:rFonts w:ascii="Times New Roman" w:hAnsi="Times New Roman" w:cs="Times New Roman"/>
          <w:sz w:val="24"/>
          <w:szCs w:val="24"/>
        </w:rPr>
        <w:t xml:space="preserve"> (A)</w:t>
      </w:r>
      <w:r w:rsidR="006A14F5" w:rsidRPr="00BE5CBA">
        <w:rPr>
          <w:rFonts w:ascii="Times New Roman" w:hAnsi="Times New Roman" w:cs="Times New Roman"/>
          <w:sz w:val="24"/>
          <w:szCs w:val="24"/>
        </w:rPr>
        <w:t xml:space="preserve"> and temperature</w:t>
      </w:r>
      <w:r w:rsidR="00230BC5">
        <w:rPr>
          <w:rFonts w:ascii="Times New Roman" w:hAnsi="Times New Roman" w:cs="Times New Roman"/>
          <w:sz w:val="24"/>
          <w:szCs w:val="24"/>
        </w:rPr>
        <w:t xml:space="preserve"> in degree Celsius (B)</w:t>
      </w:r>
      <w:r w:rsidR="006A14F5" w:rsidRPr="00BE5CBA">
        <w:rPr>
          <w:rFonts w:ascii="Times New Roman" w:hAnsi="Times New Roman" w:cs="Times New Roman"/>
          <w:sz w:val="24"/>
          <w:szCs w:val="24"/>
        </w:rPr>
        <w:t xml:space="preserve"> across the experiment period.</w:t>
      </w:r>
    </w:p>
    <w:p w14:paraId="70B490C5" w14:textId="77777777" w:rsidR="00AE6FE2" w:rsidRPr="00BE5CBA" w:rsidRDefault="00AE6FE2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A22D265" w14:textId="1821D808" w:rsidR="00AE6FE2" w:rsidRPr="00BE5CBA" w:rsidRDefault="008B7C58" w:rsidP="00AE6FE2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8B7C5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F6FCEF" wp14:editId="499CD84F">
            <wp:extent cx="5942936" cy="4317967"/>
            <wp:effectExtent l="0" t="0" r="1270" b="6985"/>
            <wp:docPr id="9" name="Picture 9" descr="C:\Users\TSarzynski01\Documents\doctorat vietnam\Writing\article ecophysio\JXB\SM 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Sarzynski01\Documents\doctorat vietnam\Writing\article ecophysio\JXB\SM Fig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4" b="39834"/>
                    <a:stretch/>
                  </pic:blipFill>
                  <pic:spPr bwMode="auto">
                    <a:xfrm>
                      <a:off x="0" y="0"/>
                      <a:ext cx="5943600" cy="4318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EE5E36" w14:textId="1A47FDC5" w:rsidR="00AE6FE2" w:rsidRDefault="009425CA" w:rsidP="00AE6FE2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578F8">
        <w:rPr>
          <w:rFonts w:ascii="Times New Roman" w:hAnsi="Times New Roman" w:cs="Times New Roman"/>
          <w:b/>
          <w:sz w:val="24"/>
          <w:szCs w:val="24"/>
          <w:lang w:val="en-CA"/>
        </w:rPr>
        <w:t>Su</w:t>
      </w:r>
      <w:proofErr w:type="spellStart"/>
      <w:r w:rsidRPr="00A578F8">
        <w:rPr>
          <w:rFonts w:ascii="Times New Roman" w:hAnsi="Times New Roman" w:cs="Times New Roman"/>
          <w:b/>
          <w:sz w:val="24"/>
          <w:szCs w:val="24"/>
          <w:lang w:val="en-SG"/>
        </w:rPr>
        <w:t>pplementary</w:t>
      </w:r>
      <w:proofErr w:type="spellEnd"/>
      <w:r w:rsidRPr="00A578F8">
        <w:rPr>
          <w:rFonts w:ascii="Times New Roman" w:hAnsi="Times New Roman" w:cs="Times New Roman"/>
          <w:b/>
          <w:sz w:val="24"/>
          <w:szCs w:val="24"/>
          <w:lang w:val="en-SG"/>
        </w:rPr>
        <w:t xml:space="preserve"> </w:t>
      </w:r>
      <w:r w:rsidRPr="00A578F8">
        <w:rPr>
          <w:rFonts w:ascii="Times New Roman" w:hAnsi="Times New Roman" w:cs="Times New Roman"/>
          <w:b/>
          <w:sz w:val="24"/>
          <w:szCs w:val="24"/>
        </w:rPr>
        <w:t>Fig</w:t>
      </w:r>
      <w:r w:rsidR="00A578F8" w:rsidRPr="00A578F8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FA5E48">
        <w:rPr>
          <w:rFonts w:ascii="Times New Roman" w:hAnsi="Times New Roman" w:cs="Times New Roman"/>
          <w:b/>
          <w:sz w:val="24"/>
          <w:szCs w:val="24"/>
        </w:rPr>
        <w:t>S</w:t>
      </w:r>
      <w:r w:rsidR="00AE6FE2" w:rsidRPr="00A578F8">
        <w:rPr>
          <w:rFonts w:ascii="Times New Roman" w:hAnsi="Times New Roman" w:cs="Times New Roman"/>
          <w:b/>
          <w:sz w:val="24"/>
          <w:szCs w:val="24"/>
        </w:rPr>
        <w:t>2</w:t>
      </w:r>
      <w:r w:rsidR="00A578F8" w:rsidRPr="00A578F8">
        <w:rPr>
          <w:rFonts w:ascii="Times New Roman" w:hAnsi="Times New Roman" w:cs="Times New Roman"/>
          <w:b/>
          <w:sz w:val="24"/>
          <w:szCs w:val="24"/>
        </w:rPr>
        <w:t>.</w:t>
      </w:r>
      <w:r w:rsidR="00AE6FE2" w:rsidRPr="00BE5CBA">
        <w:rPr>
          <w:rFonts w:ascii="Times New Roman" w:hAnsi="Times New Roman" w:cs="Times New Roman"/>
          <w:sz w:val="24"/>
          <w:szCs w:val="24"/>
        </w:rPr>
        <w:t xml:space="preserve"> </w:t>
      </w:r>
      <w:r w:rsidR="00AE6FE2" w:rsidRPr="00BE5CBA">
        <w:rPr>
          <w:rFonts w:ascii="Times New Roman" w:hAnsi="Times New Roman" w:cs="Times New Roman"/>
          <w:sz w:val="24"/>
          <w:szCs w:val="24"/>
          <w:lang w:val="en-CA"/>
        </w:rPr>
        <w:t>Performances of the 5 genotypes (C</w:t>
      </w:r>
      <w:r w:rsidR="008B7C58">
        <w:rPr>
          <w:rFonts w:ascii="Times New Roman" w:hAnsi="Times New Roman" w:cs="Times New Roman"/>
          <w:sz w:val="24"/>
          <w:szCs w:val="24"/>
          <w:lang w:val="en-CA"/>
        </w:rPr>
        <w:t>AT</w:t>
      </w:r>
      <w:r w:rsidR="00AE6FE2"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="00AE6FE2" w:rsidRPr="00BE5CBA">
        <w:rPr>
          <w:rFonts w:ascii="Times New Roman" w:hAnsi="Times New Roman" w:cs="Times New Roman"/>
          <w:sz w:val="24"/>
          <w:szCs w:val="24"/>
          <w:lang w:val="en-CA"/>
        </w:rPr>
        <w:t>Catimor</w:t>
      </w:r>
      <w:proofErr w:type="spellEnd"/>
      <w:r w:rsidR="00AE6FE2" w:rsidRPr="00BE5CBA">
        <w:rPr>
          <w:rFonts w:ascii="Times New Roman" w:hAnsi="Times New Roman" w:cs="Times New Roman"/>
          <w:sz w:val="24"/>
          <w:szCs w:val="24"/>
          <w:lang w:val="en-CA"/>
        </w:rPr>
        <w:t>, M</w:t>
      </w:r>
      <w:r w:rsidR="008B7C58">
        <w:rPr>
          <w:rFonts w:ascii="Times New Roman" w:hAnsi="Times New Roman" w:cs="Times New Roman"/>
          <w:sz w:val="24"/>
          <w:szCs w:val="24"/>
          <w:lang w:val="en-CA"/>
        </w:rPr>
        <w:t xml:space="preserve">AR: </w:t>
      </w:r>
      <w:proofErr w:type="spellStart"/>
      <w:r w:rsidR="008B7C58">
        <w:rPr>
          <w:rFonts w:ascii="Times New Roman" w:hAnsi="Times New Roman" w:cs="Times New Roman"/>
          <w:sz w:val="24"/>
          <w:szCs w:val="24"/>
          <w:lang w:val="en-CA"/>
        </w:rPr>
        <w:t>Marsellesa</w:t>
      </w:r>
      <w:proofErr w:type="spellEnd"/>
      <w:r w:rsidR="008B7C58">
        <w:rPr>
          <w:rFonts w:ascii="Times New Roman" w:hAnsi="Times New Roman" w:cs="Times New Roman"/>
          <w:sz w:val="24"/>
          <w:szCs w:val="24"/>
          <w:lang w:val="en-CA"/>
        </w:rPr>
        <w:t xml:space="preserve">, STA: </w:t>
      </w:r>
      <w:proofErr w:type="spellStart"/>
      <w:r w:rsidR="008B7C58">
        <w:rPr>
          <w:rFonts w:ascii="Times New Roman" w:hAnsi="Times New Roman" w:cs="Times New Roman"/>
          <w:sz w:val="24"/>
          <w:szCs w:val="24"/>
          <w:lang w:val="en-CA"/>
        </w:rPr>
        <w:t>Starmaya</w:t>
      </w:r>
      <w:proofErr w:type="spellEnd"/>
      <w:r w:rsidR="008B7C58">
        <w:rPr>
          <w:rFonts w:ascii="Times New Roman" w:hAnsi="Times New Roman" w:cs="Times New Roman"/>
          <w:sz w:val="24"/>
          <w:szCs w:val="24"/>
          <w:lang w:val="en-CA"/>
        </w:rPr>
        <w:t xml:space="preserve">, CEN: </w:t>
      </w:r>
      <w:proofErr w:type="spellStart"/>
      <w:r w:rsidR="008B7C58">
        <w:rPr>
          <w:rFonts w:ascii="Times New Roman" w:hAnsi="Times New Roman" w:cs="Times New Roman"/>
          <w:sz w:val="24"/>
          <w:szCs w:val="24"/>
          <w:lang w:val="en-CA"/>
        </w:rPr>
        <w:t>Centroamericano</w:t>
      </w:r>
      <w:proofErr w:type="spellEnd"/>
      <w:r w:rsidR="008B7C58">
        <w:rPr>
          <w:rFonts w:ascii="Times New Roman" w:hAnsi="Times New Roman" w:cs="Times New Roman"/>
          <w:sz w:val="24"/>
          <w:szCs w:val="24"/>
          <w:lang w:val="en-CA"/>
        </w:rPr>
        <w:t>, MUN</w:t>
      </w:r>
      <w:r w:rsidR="00AE6FE2"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="00AE6FE2" w:rsidRPr="00BE5CBA">
        <w:rPr>
          <w:rFonts w:ascii="Times New Roman" w:hAnsi="Times New Roman" w:cs="Times New Roman"/>
          <w:sz w:val="24"/>
          <w:szCs w:val="24"/>
          <w:lang w:val="en-CA"/>
        </w:rPr>
        <w:t>Mund</w:t>
      </w:r>
      <w:r w:rsidR="008B7C58">
        <w:rPr>
          <w:rFonts w:ascii="Times New Roman" w:hAnsi="Times New Roman" w:cs="Times New Roman"/>
          <w:sz w:val="24"/>
          <w:szCs w:val="24"/>
          <w:lang w:val="en-CA"/>
        </w:rPr>
        <w:t>omaya</w:t>
      </w:r>
      <w:proofErr w:type="spellEnd"/>
      <w:r w:rsidR="008B7C58">
        <w:rPr>
          <w:rFonts w:ascii="Times New Roman" w:hAnsi="Times New Roman" w:cs="Times New Roman"/>
          <w:sz w:val="24"/>
          <w:szCs w:val="24"/>
          <w:lang w:val="en-CA"/>
        </w:rPr>
        <w:t xml:space="preserve"> in water deficit trial (CON: control in green, RR</w:t>
      </w:r>
      <w:r w:rsidR="00AE6FE2"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 w:rsidR="008B7C58">
        <w:rPr>
          <w:rFonts w:ascii="Times New Roman" w:hAnsi="Times New Roman" w:cs="Times New Roman"/>
          <w:sz w:val="24"/>
          <w:szCs w:val="24"/>
          <w:lang w:val="en-CA"/>
        </w:rPr>
        <w:t>rain reduction</w:t>
      </w:r>
      <w:r w:rsidR="00AE6FE2"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 in red) for </w:t>
      </w:r>
      <w:r w:rsidR="000B0A70"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the estimated fruit number (A), </w:t>
      </w:r>
      <w:r w:rsidR="00AE6FE2" w:rsidRPr="00BE5CBA">
        <w:rPr>
          <w:rFonts w:ascii="Times New Roman" w:hAnsi="Times New Roman" w:cs="Times New Roman"/>
          <w:sz w:val="24"/>
          <w:szCs w:val="24"/>
          <w:lang w:val="en-CA"/>
        </w:rPr>
        <w:t>height (B)</w:t>
      </w:r>
      <w:r w:rsidR="000B0A70"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 and total leaf area (C)</w:t>
      </w:r>
      <w:r w:rsidR="00AE6FE2" w:rsidRPr="00BE5CBA">
        <w:rPr>
          <w:rFonts w:ascii="Times New Roman" w:hAnsi="Times New Roman" w:cs="Times New Roman"/>
          <w:sz w:val="24"/>
          <w:szCs w:val="24"/>
          <w:lang w:val="en-CA"/>
        </w:rPr>
        <w:t>. Capital and small letters show significant differences between genotypes in the control and water supressed treatment, respectively.</w:t>
      </w:r>
      <w:r w:rsidR="0019732F"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 Genotypes with a same letter are</w:t>
      </w:r>
      <w:r w:rsidR="00AE6FE2"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 not significantly different. P-value show significant difference between the control and water supressed treatment for a given genotype, and at a given year for the estimated fruit number.</w:t>
      </w:r>
    </w:p>
    <w:p w14:paraId="4823929D" w14:textId="5F2D7216" w:rsidR="00052776" w:rsidRDefault="00052776" w:rsidP="00AE6FE2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D7E935A" w14:textId="36FC72C3" w:rsidR="00052776" w:rsidRDefault="00E00267" w:rsidP="00AE6FE2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E0026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E61A17" wp14:editId="494405CE">
            <wp:extent cx="5942965" cy="4550858"/>
            <wp:effectExtent l="0" t="0" r="635" b="2540"/>
            <wp:docPr id="2" name="Picture 2" descr="C:\Users\TSarzynski01\Documents\doctorat vietnam\Writing\article ecophysio\FrontiersinPlants\Fig S3 leaf area 3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Sarzynski01\Documents\doctorat vietnam\Writing\article ecophysio\FrontiersinPlants\Fig S3 leaf area 300DPI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55" b="35238"/>
                    <a:stretch/>
                  </pic:blipFill>
                  <pic:spPr bwMode="auto">
                    <a:xfrm>
                      <a:off x="0" y="0"/>
                      <a:ext cx="5943600" cy="4551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375B38" w14:textId="0C00EB1A" w:rsidR="00052776" w:rsidRPr="00BE5CBA" w:rsidRDefault="00BC516B" w:rsidP="00AE6FE2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578F8">
        <w:rPr>
          <w:rFonts w:ascii="Times New Roman" w:hAnsi="Times New Roman" w:cs="Times New Roman"/>
          <w:b/>
          <w:sz w:val="24"/>
          <w:szCs w:val="24"/>
          <w:lang w:val="en-CA"/>
        </w:rPr>
        <w:t>Su</w:t>
      </w:r>
      <w:proofErr w:type="spellStart"/>
      <w:r w:rsidRPr="00A578F8">
        <w:rPr>
          <w:rFonts w:ascii="Times New Roman" w:hAnsi="Times New Roman" w:cs="Times New Roman"/>
          <w:b/>
          <w:sz w:val="24"/>
          <w:szCs w:val="24"/>
          <w:lang w:val="en-SG"/>
        </w:rPr>
        <w:t>pplementary</w:t>
      </w:r>
      <w:proofErr w:type="spellEnd"/>
      <w:r w:rsidRPr="00A578F8">
        <w:rPr>
          <w:rFonts w:ascii="Times New Roman" w:hAnsi="Times New Roman" w:cs="Times New Roman"/>
          <w:b/>
          <w:sz w:val="24"/>
          <w:szCs w:val="24"/>
          <w:lang w:val="en-SG"/>
        </w:rPr>
        <w:t xml:space="preserve"> </w:t>
      </w:r>
      <w:r w:rsidRPr="00A578F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A5E4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578F8">
        <w:rPr>
          <w:rFonts w:ascii="Times New Roman" w:hAnsi="Times New Roman" w:cs="Times New Roman"/>
          <w:b/>
          <w:sz w:val="24"/>
          <w:szCs w:val="24"/>
        </w:rPr>
        <w:t>.</w:t>
      </w:r>
      <w:r w:rsidRPr="00BE5CB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otal tree leaf area </w:t>
      </w:r>
      <w:r w:rsidRPr="00BE5CBA">
        <w:rPr>
          <w:rFonts w:ascii="Times New Roman" w:hAnsi="Times New Roman" w:cs="Times New Roman"/>
          <w:sz w:val="24"/>
          <w:szCs w:val="24"/>
          <w:lang w:val="en-CA"/>
        </w:rPr>
        <w:t>of the 5 genotypes (C</w:t>
      </w:r>
      <w:r>
        <w:rPr>
          <w:rFonts w:ascii="Times New Roman" w:hAnsi="Times New Roman" w:cs="Times New Roman"/>
          <w:sz w:val="24"/>
          <w:szCs w:val="24"/>
          <w:lang w:val="en-CA"/>
        </w:rPr>
        <w:t>AT</w:t>
      </w:r>
      <w:r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Pr="00BE5CBA">
        <w:rPr>
          <w:rFonts w:ascii="Times New Roman" w:hAnsi="Times New Roman" w:cs="Times New Roman"/>
          <w:sz w:val="24"/>
          <w:szCs w:val="24"/>
          <w:lang w:val="en-CA"/>
        </w:rPr>
        <w:t>Catimor</w:t>
      </w:r>
      <w:proofErr w:type="spellEnd"/>
      <w:r w:rsidRPr="00BE5CBA">
        <w:rPr>
          <w:rFonts w:ascii="Times New Roman" w:hAnsi="Times New Roman" w:cs="Times New Roman"/>
          <w:sz w:val="24"/>
          <w:szCs w:val="24"/>
          <w:lang w:val="en-CA"/>
        </w:rPr>
        <w:t>, 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R: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Marsellesa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, STA: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Starmaya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, CEN: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Centroamericano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, MUN</w:t>
      </w:r>
      <w:r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Pr="00BE5CBA">
        <w:rPr>
          <w:rFonts w:ascii="Times New Roman" w:hAnsi="Times New Roman" w:cs="Times New Roman"/>
          <w:sz w:val="24"/>
          <w:szCs w:val="24"/>
          <w:lang w:val="en-CA"/>
        </w:rPr>
        <w:t>Mund</w:t>
      </w:r>
      <w:r>
        <w:rPr>
          <w:rFonts w:ascii="Times New Roman" w:hAnsi="Times New Roman" w:cs="Times New Roman"/>
          <w:sz w:val="24"/>
          <w:szCs w:val="24"/>
          <w:lang w:val="en-CA"/>
        </w:rPr>
        <w:t>omaya</w:t>
      </w:r>
      <w:proofErr w:type="spellEnd"/>
      <w:r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BE5CBA">
        <w:rPr>
          <w:rFonts w:ascii="Times New Roman" w:hAnsi="Times New Roman" w:cs="Times New Roman"/>
          <w:sz w:val="24"/>
          <w:szCs w:val="24"/>
          <w:lang w:val="en-CA"/>
        </w:rPr>
        <w:t>mall letters show significan</w:t>
      </w:r>
      <w:r>
        <w:rPr>
          <w:rFonts w:ascii="Times New Roman" w:hAnsi="Times New Roman" w:cs="Times New Roman"/>
          <w:sz w:val="24"/>
          <w:szCs w:val="24"/>
          <w:lang w:val="en-CA"/>
        </w:rPr>
        <w:t>t differences between genotypes</w:t>
      </w:r>
      <w:r w:rsidRPr="00BE5CBA">
        <w:rPr>
          <w:rFonts w:ascii="Times New Roman" w:hAnsi="Times New Roman" w:cs="Times New Roman"/>
          <w:sz w:val="24"/>
          <w:szCs w:val="24"/>
          <w:lang w:val="en-CA"/>
        </w:rPr>
        <w:t>. Genotypes with a same letter ar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not significantly different.</w:t>
      </w:r>
    </w:p>
    <w:p w14:paraId="47A0F836" w14:textId="77777777" w:rsidR="00AE6FE2" w:rsidRPr="00BE5CBA" w:rsidRDefault="00AE6FE2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55F0B1C" w14:textId="77777777" w:rsidR="00AE6FE2" w:rsidRPr="00BE5CBA" w:rsidRDefault="00AE6FE2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A39DC55" w14:textId="77777777" w:rsidR="00AE6FE2" w:rsidRPr="00BE5CBA" w:rsidRDefault="00AE6FE2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8C67456" w14:textId="77777777" w:rsidR="00AE6FE2" w:rsidRPr="00BE5CBA" w:rsidRDefault="00AE6FE2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069B759" w14:textId="77777777" w:rsidR="00AE6FE2" w:rsidRPr="00BE5CBA" w:rsidRDefault="00AE6FE2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35B8812" w14:textId="77777777" w:rsidR="00EE0015" w:rsidRPr="00BE5CBA" w:rsidRDefault="00EE0015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97FEB64" w14:textId="77777777" w:rsidR="00EE0015" w:rsidRPr="00BE5CBA" w:rsidRDefault="00EE0015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B760E6F" w14:textId="77777777" w:rsidR="00EE0015" w:rsidRPr="00BE5CBA" w:rsidRDefault="00EE0015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B146727" w14:textId="77777777" w:rsidR="00EE0015" w:rsidRPr="00BE5CBA" w:rsidRDefault="00EE0015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6E57590" w14:textId="77777777" w:rsidR="00EE0015" w:rsidRPr="00BE5CBA" w:rsidRDefault="00EE0015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8615" w:type="dxa"/>
        <w:tblLook w:val="0420" w:firstRow="1" w:lastRow="0" w:firstColumn="0" w:lastColumn="0" w:noHBand="0" w:noVBand="1"/>
      </w:tblPr>
      <w:tblGrid>
        <w:gridCol w:w="2680"/>
        <w:gridCol w:w="1960"/>
        <w:gridCol w:w="1960"/>
        <w:gridCol w:w="2015"/>
      </w:tblGrid>
      <w:tr w:rsidR="00ED5CBC" w:rsidRPr="00BE5CBA" w14:paraId="6105CD71" w14:textId="77777777" w:rsidTr="00ED5CBC">
        <w:trPr>
          <w:trHeight w:val="29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D0E1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04975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93116" w14:textId="68ADCD0D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ter-potential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D01AA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af gas exchange</w:t>
            </w:r>
          </w:p>
        </w:tc>
      </w:tr>
      <w:tr w:rsidR="00ED5CBC" w:rsidRPr="00BE5CBA" w14:paraId="4F8AEFAC" w14:textId="77777777" w:rsidTr="00ED5CBC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75D77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-20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3FD67" w14:textId="7BA9DB05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20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69E8" w14:textId="162EF043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11/202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0D4A7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1/2020</w:t>
            </w:r>
          </w:p>
        </w:tc>
      </w:tr>
      <w:tr w:rsidR="00ED5CBC" w:rsidRPr="00BE5CBA" w14:paraId="4F8684CF" w14:textId="77777777" w:rsidTr="00ED5CBC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96DA2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29C3B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F92A8" w14:textId="76DD21B2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9F05A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1/2020</w:t>
            </w:r>
          </w:p>
        </w:tc>
      </w:tr>
      <w:tr w:rsidR="00ED5CBC" w:rsidRPr="00BE5CBA" w14:paraId="027BA9CE" w14:textId="77777777" w:rsidTr="00ED5CBC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1EA6A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-20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A69F3" w14:textId="3FED3C02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20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CFF5" w14:textId="0E1052F0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2/202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8AFC2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2/2020</w:t>
            </w:r>
          </w:p>
        </w:tc>
      </w:tr>
      <w:tr w:rsidR="00ED5CBC" w:rsidRPr="00BE5CBA" w14:paraId="3A48F1C0" w14:textId="77777777" w:rsidTr="00ED5CBC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DEEEB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C81FC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39839" w14:textId="78CF61EC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38DEF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12/2020</w:t>
            </w:r>
          </w:p>
        </w:tc>
      </w:tr>
      <w:tr w:rsidR="00ED5CBC" w:rsidRPr="00BE5CBA" w14:paraId="21CDBBDC" w14:textId="77777777" w:rsidTr="00ED5CBC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F2A1E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-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B6577" w14:textId="622E06B2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92CC" w14:textId="7A438612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/01/202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640A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/01/2021</w:t>
            </w:r>
          </w:p>
        </w:tc>
      </w:tr>
      <w:tr w:rsidR="00ED5CBC" w:rsidRPr="00BE5CBA" w14:paraId="399E3446" w14:textId="77777777" w:rsidTr="00ED5CBC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CB3DF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-21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B96E7" w14:textId="671BE4DA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1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60C2" w14:textId="17F042B3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/02/202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B7F0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02/2021</w:t>
            </w:r>
          </w:p>
        </w:tc>
      </w:tr>
      <w:tr w:rsidR="00ED5CBC" w:rsidRPr="00BE5CBA" w14:paraId="525C8171" w14:textId="77777777" w:rsidTr="00ED5CBC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84337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5C8C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74A08" w14:textId="44191FDE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FDF77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02/2021</w:t>
            </w:r>
          </w:p>
        </w:tc>
      </w:tr>
      <w:tr w:rsidR="00ED5CBC" w:rsidRPr="00BE5CBA" w14:paraId="5724EEEA" w14:textId="77777777" w:rsidTr="00ED5CBC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A225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-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E143B" w14:textId="7F441D5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F33F8" w14:textId="7733129D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/03/202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9725C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/03/2021</w:t>
            </w:r>
          </w:p>
        </w:tc>
      </w:tr>
      <w:tr w:rsidR="00ED5CBC" w:rsidRPr="00BE5CBA" w14:paraId="43555EF4" w14:textId="77777777" w:rsidTr="00ED5CBC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E6964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-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08A56" w14:textId="4F954A69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E7C2" w14:textId="1D3B1DBD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/04/202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0F3CA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/03/2021</w:t>
            </w:r>
          </w:p>
        </w:tc>
      </w:tr>
      <w:tr w:rsidR="00ED5CBC" w:rsidRPr="00BE5CBA" w14:paraId="2DDC1771" w14:textId="77777777" w:rsidTr="00ED5CBC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96ED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-21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4D80" w14:textId="37EB18C2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21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2C53B" w14:textId="49F80BAA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04/202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5F0C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/05/2021</w:t>
            </w:r>
          </w:p>
        </w:tc>
      </w:tr>
      <w:tr w:rsidR="00ED5CBC" w:rsidRPr="00BE5CBA" w14:paraId="0A9E13E3" w14:textId="77777777" w:rsidTr="00ED5CBC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C19D9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73B70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884D5" w14:textId="107E120D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A18B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05/2021</w:t>
            </w:r>
          </w:p>
        </w:tc>
      </w:tr>
      <w:tr w:rsidR="00ED5CBC" w:rsidRPr="00BE5CBA" w14:paraId="79FDF769" w14:textId="77777777" w:rsidTr="00ED5CBC">
        <w:trPr>
          <w:trHeight w:val="29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D9C64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-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E1785" w14:textId="69C86B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5999F" w14:textId="120012CE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334D0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06/2021</w:t>
            </w:r>
          </w:p>
        </w:tc>
      </w:tr>
      <w:tr w:rsidR="00ED5CBC" w:rsidRPr="00BE5CBA" w14:paraId="2FAC08AF" w14:textId="77777777" w:rsidTr="00ED5CBC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6DE9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-21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55EAF" w14:textId="3B191BF8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1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A3360" w14:textId="0E390304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10/202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B867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/10/2021</w:t>
            </w:r>
          </w:p>
        </w:tc>
      </w:tr>
      <w:tr w:rsidR="00ED5CBC" w:rsidRPr="00BE5CBA" w14:paraId="486BF26C" w14:textId="77777777" w:rsidTr="00ED5CBC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5DD10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C466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EB78F" w14:textId="667E3C2F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4AF76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/10/2021</w:t>
            </w:r>
          </w:p>
        </w:tc>
      </w:tr>
      <w:tr w:rsidR="00ED5CBC" w:rsidRPr="00BE5CBA" w14:paraId="44B2F3E4" w14:textId="77777777" w:rsidTr="00ED5CBC">
        <w:trPr>
          <w:trHeight w:val="29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FE7AF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-22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4C22C" w14:textId="178D8D3F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22</w:t>
            </w:r>
          </w:p>
        </w:tc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8053B" w14:textId="5796310E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8E8F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03/2022</w:t>
            </w:r>
          </w:p>
        </w:tc>
      </w:tr>
      <w:tr w:rsidR="00ED5CBC" w:rsidRPr="00BE5CBA" w14:paraId="65C874DF" w14:textId="77777777" w:rsidTr="00ED5CBC">
        <w:trPr>
          <w:trHeight w:val="29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35A0E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49FAD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297F6" w14:textId="5DF9F4E3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A024" w14:textId="77777777" w:rsidR="00ED5CBC" w:rsidRPr="00BE5CBA" w:rsidRDefault="00ED5CBC" w:rsidP="00F23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04/2022</w:t>
            </w:r>
          </w:p>
        </w:tc>
      </w:tr>
    </w:tbl>
    <w:p w14:paraId="56386926" w14:textId="6FB1C921" w:rsidR="00EE0015" w:rsidRDefault="00A578F8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578F8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Table </w:t>
      </w:r>
      <w:r w:rsidR="00FA5E48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9C6354" w:rsidRPr="00A578F8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Pr="00A578F8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EB29E7" w:rsidRPr="00BE5CBA">
        <w:rPr>
          <w:rFonts w:ascii="Times New Roman" w:hAnsi="Times New Roman" w:cs="Times New Roman"/>
          <w:sz w:val="24"/>
          <w:szCs w:val="24"/>
          <w:lang w:val="en-CA"/>
        </w:rPr>
        <w:t xml:space="preserve"> Dates of water potential and leaf gas exchange measurements taken during the experiment. </w:t>
      </w:r>
    </w:p>
    <w:p w14:paraId="127DF459" w14:textId="0513A977" w:rsidR="00443465" w:rsidRDefault="00443465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616D9BF" w14:textId="77777777" w:rsidR="00443465" w:rsidRDefault="00443465" w:rsidP="00443465">
      <w:pPr>
        <w:jc w:val="both"/>
        <w:rPr>
          <w:szCs w:val="24"/>
          <w:lang w:val="en-SG"/>
        </w:rPr>
      </w:pPr>
    </w:p>
    <w:tbl>
      <w:tblPr>
        <w:tblW w:w="9900" w:type="dxa"/>
        <w:tblInd w:w="-5" w:type="dxa"/>
        <w:tblLook w:val="04A0" w:firstRow="1" w:lastRow="0" w:firstColumn="1" w:lastColumn="0" w:noHBand="0" w:noVBand="1"/>
      </w:tblPr>
      <w:tblGrid>
        <w:gridCol w:w="1985"/>
        <w:gridCol w:w="2394"/>
        <w:gridCol w:w="2990"/>
        <w:gridCol w:w="1292"/>
        <w:gridCol w:w="1239"/>
      </w:tblGrid>
      <w:tr w:rsidR="00443465" w:rsidRPr="00270192" w14:paraId="32FCAB56" w14:textId="77777777" w:rsidTr="00AD3240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2CE3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B24B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Natu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the quantitative variables 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B911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Method of collection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A881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Period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22D8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Frequency</w:t>
            </w:r>
          </w:p>
        </w:tc>
      </w:tr>
      <w:tr w:rsidR="00443465" w:rsidRPr="00270192" w14:paraId="697B358C" w14:textId="77777777" w:rsidTr="00AD3240">
        <w:trPr>
          <w:trHeight w:val="8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C72E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E761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Environment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72DE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Hygrochron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Temperature and Humidity </w:t>
            </w: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iButtons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(DS1923-F5; Embedded data systems, USA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E8770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01/01/2020 to 15/04/20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B6E6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Hourly</w:t>
            </w:r>
          </w:p>
        </w:tc>
      </w:tr>
      <w:tr w:rsidR="00443465" w:rsidRPr="00270192" w14:paraId="673087E4" w14:textId="77777777" w:rsidTr="00AD3240">
        <w:trPr>
          <w:trHeight w:val="8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2B35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Vapor pressure deficit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5796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Environment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CEC55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Hygrochron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Temperature and Humidity </w:t>
            </w: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iButtons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(DS1923-F5; Embedded data systems, USA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66B9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01/01/2020 to 15/04/20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AC23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Hourly</w:t>
            </w:r>
          </w:p>
        </w:tc>
      </w:tr>
      <w:tr w:rsidR="00443465" w:rsidRPr="00270192" w14:paraId="4D581002" w14:textId="77777777" w:rsidTr="00AD3240">
        <w:trPr>
          <w:trHeight w:val="8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131D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Rainfal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1ED9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Environment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8201B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Weather station Vantage Pro 2 (Davis Instruments, USA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270192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8B45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01/01/2020 to 15/04/20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9947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Hourly</w:t>
            </w:r>
          </w:p>
        </w:tc>
      </w:tr>
      <w:tr w:rsidR="00443465" w:rsidRPr="00270192" w14:paraId="3AE434A9" w14:textId="77777777" w:rsidTr="00AD3240">
        <w:trPr>
          <w:trHeight w:val="8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070D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Evapotranspiratio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4DE6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Environment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31AB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Hygrochron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Temperature and Humidity </w:t>
            </w:r>
            <w:proofErr w:type="spellStart"/>
            <w:proofErr w:type="gramStart"/>
            <w:r w:rsidRPr="00270192">
              <w:rPr>
                <w:rFonts w:ascii="Calibri" w:eastAsia="Times New Roman" w:hAnsi="Calibri" w:cs="Calibri"/>
                <w:color w:val="000000"/>
              </w:rPr>
              <w:t>iButtons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;</w:t>
            </w:r>
            <w:proofErr w:type="gram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Weather station Vantage Pro 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270192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410B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01/01/2020 to 15/04/20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0742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Hourly</w:t>
            </w:r>
          </w:p>
        </w:tc>
      </w:tr>
      <w:tr w:rsidR="00443465" w:rsidRPr="00270192" w14:paraId="730F0B1B" w14:textId="77777777" w:rsidTr="00AD3240">
        <w:trPr>
          <w:trHeight w:val="116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0E62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lastRenderedPageBreak/>
              <w:t>Soil water content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C163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Environment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8A924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Diviner 2000 probe (</w:t>
            </w: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Sentek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Technologies, Australia) every 10 cm between the soil surface and down to 1.5-m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8A11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01/01/2020 to 15/04/20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8CAA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Bi-weekly</w:t>
            </w:r>
          </w:p>
        </w:tc>
      </w:tr>
      <w:tr w:rsidR="00443465" w:rsidRPr="00270192" w14:paraId="479F4A56" w14:textId="77777777" w:rsidTr="00AD3240">
        <w:trPr>
          <w:trHeight w:val="8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F13D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Branch length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7054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Phenotyping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9FEB7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Measure</w:t>
            </w: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Pr="0027019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with a 5-m ruler, from the base to the tip of the longest branch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D6ECD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May 2019, 2020, 202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6A6B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Yearly</w:t>
            </w:r>
          </w:p>
        </w:tc>
      </w:tr>
      <w:tr w:rsidR="00443465" w:rsidRPr="00270192" w14:paraId="4A3D87A6" w14:textId="77777777" w:rsidTr="00AD3240">
        <w:trPr>
          <w:trHeight w:val="8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9950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Tree height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6442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Phenotyping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C1BC8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Measure</w:t>
            </w: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Pr="0027019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with a 5-m ruler from the bottom to the top of the tree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9F66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May 2019, 2020, 202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DA6E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Yearly</w:t>
            </w:r>
          </w:p>
        </w:tc>
      </w:tr>
      <w:tr w:rsidR="00443465" w:rsidRPr="00270192" w14:paraId="5D835AF4" w14:textId="77777777" w:rsidTr="00AD3240">
        <w:trPr>
          <w:trHeight w:val="87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D567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Yield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B20E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Phenotyping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6A32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Harvest</w:t>
            </w:r>
            <w:r>
              <w:rPr>
                <w:rFonts w:ascii="Calibri" w:eastAsia="Times New Roman" w:hAnsi="Calibri" w:cs="Calibri"/>
                <w:color w:val="000000"/>
              </w:rPr>
              <w:t>ed and weighted the cherries of</w:t>
            </w:r>
            <w:r w:rsidRPr="0027019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ach tree.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F954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2021, 20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B3FB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Yearly</w:t>
            </w:r>
          </w:p>
        </w:tc>
      </w:tr>
      <w:tr w:rsidR="00443465" w:rsidRPr="00270192" w14:paraId="633DEE8B" w14:textId="77777777" w:rsidTr="00AD3240">
        <w:trPr>
          <w:trHeight w:val="5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3A61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Fine root impacts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58C1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enotyping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2C2D4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Counted root impact in a 1-square meter soil profile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E2E9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April 20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B858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Once</w:t>
            </w:r>
          </w:p>
        </w:tc>
      </w:tr>
      <w:tr w:rsidR="00443465" w:rsidRPr="00270192" w14:paraId="24A8DFB8" w14:textId="77777777" w:rsidTr="00AD3240">
        <w:trPr>
          <w:trHeight w:val="116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3DE2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 xml:space="preserve">Whole-tree </w:t>
            </w: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sapflow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FCD1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Physiologic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9F1E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 xml:space="preserve">5-mm </w:t>
            </w: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Granier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probes connected to </w:t>
            </w:r>
            <w:proofErr w:type="gramStart"/>
            <w:r w:rsidRPr="00270192">
              <w:rPr>
                <w:rFonts w:ascii="Calibri" w:eastAsia="Times New Roman" w:hAnsi="Calibri" w:cs="Calibri"/>
                <w:color w:val="000000"/>
              </w:rPr>
              <w:t>a</w:t>
            </w:r>
            <w:proofErr w:type="gram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AM16/32 multiplexer and a CR10X </w:t>
            </w: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datalogger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(Campbell Scientific Logan UT, USA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2F66B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01/01/2020 to 15/04/20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73BC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lf-hourly</w:t>
            </w:r>
          </w:p>
        </w:tc>
      </w:tr>
      <w:tr w:rsidR="00443465" w:rsidRPr="00270192" w14:paraId="1D90F72D" w14:textId="77777777" w:rsidTr="00AD3240">
        <w:trPr>
          <w:trHeight w:val="5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694F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Photosynthesis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093D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Physiologic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347A5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Licor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6400 gas exchange chamber (LICOR, Biosciences, Lincoln, NE, USA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060A7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01/11/2020 - 15/04/20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CD19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443465" w:rsidRPr="00270192" w14:paraId="293F50E5" w14:textId="77777777" w:rsidTr="00AD3240">
        <w:trPr>
          <w:trHeight w:val="5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2A93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Stomatal conductanc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3034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Physiologic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1CD2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Licor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6400 gas exchange chamber (LICOR, Biosciences, Lincoln, NE, USA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D8DA4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01/11/2020 - 15/04/20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8F0A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  <w:tr w:rsidR="00443465" w:rsidRPr="00270192" w14:paraId="25C91940" w14:textId="77777777" w:rsidTr="00AD3240">
        <w:trPr>
          <w:trHeight w:val="58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27FF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Pre-dawn water potenti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546D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Physiological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BDEE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70192">
              <w:rPr>
                <w:rFonts w:ascii="Calibri" w:eastAsia="Times New Roman" w:hAnsi="Calibri" w:cs="Calibri"/>
                <w:color w:val="000000"/>
              </w:rPr>
              <w:t>Scholander</w:t>
            </w:r>
            <w:proofErr w:type="spellEnd"/>
            <w:r w:rsidRPr="00270192">
              <w:rPr>
                <w:rFonts w:ascii="Calibri" w:eastAsia="Times New Roman" w:hAnsi="Calibri" w:cs="Calibri"/>
                <w:color w:val="000000"/>
              </w:rPr>
              <w:t xml:space="preserve"> bomb (P</w:t>
            </w:r>
            <w:r>
              <w:rPr>
                <w:rFonts w:ascii="Calibri" w:eastAsia="Times New Roman" w:hAnsi="Calibri" w:cs="Calibri"/>
                <w:color w:val="000000"/>
              </w:rPr>
              <w:t>MS Instrument, Albany, OR, USA).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80F40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01/11/2020 - 15/04/202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0880" w14:textId="77777777" w:rsidR="00443465" w:rsidRPr="00270192" w:rsidRDefault="00443465" w:rsidP="00AD3240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70192">
              <w:rPr>
                <w:rFonts w:ascii="Calibri" w:eastAsia="Times New Roman" w:hAnsi="Calibri" w:cs="Calibri"/>
                <w:color w:val="000000"/>
              </w:rPr>
              <w:t>Monthly</w:t>
            </w:r>
          </w:p>
        </w:tc>
      </w:tr>
    </w:tbl>
    <w:p w14:paraId="2EDA84BE" w14:textId="2D4FB6C7" w:rsidR="00443465" w:rsidRDefault="00443465" w:rsidP="00443465">
      <w:pPr>
        <w:jc w:val="both"/>
        <w:rPr>
          <w:szCs w:val="24"/>
          <w:lang w:val="en-SG"/>
        </w:rPr>
      </w:pPr>
      <w:r>
        <w:rPr>
          <w:b/>
          <w:szCs w:val="24"/>
          <w:lang w:val="en-SG"/>
        </w:rPr>
        <w:t xml:space="preserve">Supplementary </w:t>
      </w:r>
      <w:r w:rsidRPr="00D61BDA">
        <w:rPr>
          <w:b/>
          <w:szCs w:val="24"/>
          <w:lang w:val="en-SG"/>
        </w:rPr>
        <w:t xml:space="preserve">Table </w:t>
      </w:r>
      <w:r>
        <w:rPr>
          <w:b/>
          <w:szCs w:val="24"/>
          <w:lang w:val="en-SG"/>
        </w:rPr>
        <w:t>S</w:t>
      </w:r>
      <w:r>
        <w:rPr>
          <w:b/>
          <w:szCs w:val="24"/>
          <w:lang w:val="en-SG"/>
        </w:rPr>
        <w:t>2</w:t>
      </w:r>
      <w:r>
        <w:rPr>
          <w:szCs w:val="24"/>
          <w:lang w:val="en-SG"/>
        </w:rPr>
        <w:t>. Description of all the studied variables with the method, period and frequency of data collection. All data are quantitative.</w:t>
      </w:r>
    </w:p>
    <w:p w14:paraId="5E58F75F" w14:textId="77777777" w:rsidR="00443465" w:rsidRPr="00BE5CBA" w:rsidRDefault="00443465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pPr w:leftFromText="180" w:rightFromText="180" w:vertAnchor="text" w:horzAnchor="margin" w:tblpXSpec="center" w:tblpY="380"/>
        <w:tblW w:w="11750" w:type="dxa"/>
        <w:tblLook w:val="04A0" w:firstRow="1" w:lastRow="0" w:firstColumn="1" w:lastColumn="0" w:noHBand="0" w:noVBand="1"/>
      </w:tblPr>
      <w:tblGrid>
        <w:gridCol w:w="2120"/>
        <w:gridCol w:w="523"/>
        <w:gridCol w:w="904"/>
        <w:gridCol w:w="973"/>
        <w:gridCol w:w="523"/>
        <w:gridCol w:w="906"/>
        <w:gridCol w:w="991"/>
        <w:gridCol w:w="523"/>
        <w:gridCol w:w="878"/>
        <w:gridCol w:w="897"/>
        <w:gridCol w:w="563"/>
        <w:gridCol w:w="959"/>
        <w:gridCol w:w="990"/>
      </w:tblGrid>
      <w:tr w:rsidR="00BA0EE9" w:rsidRPr="00BE5CBA" w14:paraId="0C02C28F" w14:textId="77777777" w:rsidTr="00BC2EE2">
        <w:trPr>
          <w:trHeight w:val="290"/>
        </w:trPr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7DD32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ADACFF" w14:textId="77777777" w:rsidR="00BA0EE9" w:rsidRPr="00BE5CBA" w:rsidRDefault="00BA0EE9" w:rsidP="00BC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24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D26058" w14:textId="77777777" w:rsidR="00BA0EE9" w:rsidRPr="00BE5CBA" w:rsidRDefault="00BA0EE9" w:rsidP="00BC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ance</w:t>
            </w:r>
          </w:p>
        </w:tc>
        <w:tc>
          <w:tcPr>
            <w:tcW w:w="229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E22B" w14:textId="77777777" w:rsidR="00BA0EE9" w:rsidRPr="00BE5CBA" w:rsidRDefault="00BA0EE9" w:rsidP="00BC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flow</w:t>
            </w:r>
            <w:proofErr w:type="spellEnd"/>
          </w:p>
        </w:tc>
        <w:tc>
          <w:tcPr>
            <w:tcW w:w="251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DF4910" w14:textId="77777777" w:rsidR="00BA0EE9" w:rsidRPr="00BE5CBA" w:rsidRDefault="00BA0EE9" w:rsidP="00BC2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potential</w:t>
            </w:r>
          </w:p>
        </w:tc>
      </w:tr>
      <w:tr w:rsidR="00BA0EE9" w:rsidRPr="00BE5CBA" w14:paraId="023AEE75" w14:textId="77777777" w:rsidTr="00BC2EE2">
        <w:trPr>
          <w:trHeight w:val="2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E8FF6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AA0F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C52F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E7DB4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563B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E83A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2EE43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371D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24E8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ABC29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4F9A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B790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9E961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A0EE9" w:rsidRPr="00BE5CBA" w14:paraId="3CADF85B" w14:textId="77777777" w:rsidTr="00BC2EE2">
        <w:trPr>
          <w:trHeight w:val="2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AA52B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31F9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F5A6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8B320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B9F3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8BA1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745A1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F66D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6B45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80E56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1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ABAB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A253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836E0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9</w:t>
            </w:r>
          </w:p>
        </w:tc>
      </w:tr>
      <w:tr w:rsidR="00BA0EE9" w:rsidRPr="00BE5CBA" w14:paraId="2F15F7BC" w14:textId="77777777" w:rsidTr="00BC2EE2">
        <w:trPr>
          <w:trHeight w:val="2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D91BF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52A8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E40D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1ABA7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F2D7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25C1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43C7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B6BD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725C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1D5F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9935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5BF9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63180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1</w:t>
            </w:r>
          </w:p>
        </w:tc>
      </w:tr>
      <w:tr w:rsidR="00BA0EE9" w:rsidRPr="00BE5CBA" w14:paraId="6074A7D7" w14:textId="77777777" w:rsidTr="00BC2EE2">
        <w:trPr>
          <w:trHeight w:val="2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DA110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E4B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FF4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4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E023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D320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4651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.9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E8D82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8645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014D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9A097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B4D8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A334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1C878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A0EE9" w:rsidRPr="00BE5CBA" w14:paraId="55D124DC" w14:textId="77777777" w:rsidTr="00BC2EE2">
        <w:trPr>
          <w:trHeight w:val="2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7D3DF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FA04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236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EDA60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5D2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926A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0CB25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0DBB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76C0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5B051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E3F9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AB69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BC0D3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BA0EE9" w:rsidRPr="00BE5CBA" w14:paraId="05E72978" w14:textId="77777777" w:rsidTr="00BC2EE2">
        <w:trPr>
          <w:trHeight w:val="2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FED54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:genotype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8E73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B0F1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1B50A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0FE8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17DD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6584C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1B5F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FB75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F795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3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D806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45F5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B916F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4</w:t>
            </w:r>
          </w:p>
        </w:tc>
      </w:tr>
      <w:tr w:rsidR="00BA0EE9" w:rsidRPr="00BE5CBA" w14:paraId="36E1213A" w14:textId="77777777" w:rsidTr="00BC2EE2">
        <w:trPr>
          <w:trHeight w:val="2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E816A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:time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8869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1A3A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02D77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F496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0DD6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FA170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FF3B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6774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B212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7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29B7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2EC4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0F484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A0EE9" w:rsidRPr="00BE5CBA" w14:paraId="0B629CD1" w14:textId="77777777" w:rsidTr="00BC2EE2">
        <w:trPr>
          <w:trHeight w:val="2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48D87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enotype:time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6916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19FB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3735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DE66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D5A1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574E2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AB16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528B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47989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4AD8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24A5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DC886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A0EE9" w:rsidRPr="00BE5CBA" w14:paraId="1CADAFEF" w14:textId="77777777" w:rsidTr="00BC2EE2">
        <w:trPr>
          <w:trHeight w:val="2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6B320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:season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AB1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653A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75F46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EE5A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B813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4B8BF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5D5D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9ACC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27B4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6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E294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3ED5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0168C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4</w:t>
            </w:r>
          </w:p>
        </w:tc>
      </w:tr>
      <w:tr w:rsidR="00BA0EE9" w:rsidRPr="00BE5CBA" w14:paraId="7F65CF91" w14:textId="77777777" w:rsidTr="00BC2EE2">
        <w:trPr>
          <w:trHeight w:val="29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32AB5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:season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3527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D303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CFC9F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4B23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3C6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22314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7355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5F24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CB0F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D645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C40B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2D5E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81</w:t>
            </w:r>
          </w:p>
        </w:tc>
      </w:tr>
      <w:tr w:rsidR="00BA0EE9" w:rsidRPr="00BE5CBA" w14:paraId="6AF09E6B" w14:textId="77777777" w:rsidTr="00BC2EE2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8F225" w14:textId="77777777" w:rsidR="00BA0EE9" w:rsidRPr="00BE5CBA" w:rsidRDefault="00BA0EE9" w:rsidP="00BC2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:season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7B0A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0360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5646D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684F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A02C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DB364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E376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016E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B173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7679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D6CC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73DF4" w14:textId="77777777" w:rsidR="00BA0EE9" w:rsidRPr="00BE5CBA" w:rsidRDefault="00BA0EE9" w:rsidP="00BC2E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5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14:paraId="2BFA547A" w14:textId="77777777" w:rsidR="00BA0EE9" w:rsidRPr="00BE5CBA" w:rsidRDefault="00BA0EE9" w:rsidP="00BA0EE9">
      <w:pPr>
        <w:rPr>
          <w:rFonts w:ascii="Times New Roman" w:hAnsi="Times New Roman" w:cs="Times New Roman"/>
          <w:sz w:val="24"/>
          <w:szCs w:val="24"/>
        </w:rPr>
      </w:pPr>
    </w:p>
    <w:p w14:paraId="3D878B7C" w14:textId="0DD5E0D1" w:rsidR="00BA0EE9" w:rsidRPr="00BE5CBA" w:rsidRDefault="00BA0EE9" w:rsidP="00BA0EE9">
      <w:pPr>
        <w:rPr>
          <w:rFonts w:ascii="Times New Roman" w:hAnsi="Times New Roman" w:cs="Times New Roman"/>
          <w:sz w:val="24"/>
          <w:szCs w:val="24"/>
        </w:rPr>
      </w:pPr>
      <w:r w:rsidRPr="00A578F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A5E48">
        <w:rPr>
          <w:rFonts w:ascii="Times New Roman" w:hAnsi="Times New Roman" w:cs="Times New Roman"/>
          <w:b/>
          <w:sz w:val="24"/>
          <w:szCs w:val="24"/>
        </w:rPr>
        <w:t>S</w:t>
      </w:r>
      <w:r w:rsidR="0040577C">
        <w:rPr>
          <w:rFonts w:ascii="Times New Roman" w:hAnsi="Times New Roman" w:cs="Times New Roman"/>
          <w:b/>
          <w:sz w:val="24"/>
          <w:szCs w:val="24"/>
        </w:rPr>
        <w:t>3</w:t>
      </w:r>
      <w:r w:rsidR="00A578F8" w:rsidRPr="00A578F8">
        <w:rPr>
          <w:rFonts w:ascii="Times New Roman" w:hAnsi="Times New Roman" w:cs="Times New Roman"/>
          <w:b/>
          <w:sz w:val="24"/>
          <w:szCs w:val="24"/>
        </w:rPr>
        <w:t>.</w:t>
      </w:r>
      <w:r w:rsidRPr="00BE5CBA">
        <w:rPr>
          <w:rFonts w:ascii="Times New Roman" w:hAnsi="Times New Roman" w:cs="Times New Roman"/>
          <w:sz w:val="24"/>
          <w:szCs w:val="24"/>
        </w:rPr>
        <w:t xml:space="preserve"> ANOVA results of the physiological variables (photosynthesis, conductance, </w:t>
      </w:r>
      <w:proofErr w:type="spellStart"/>
      <w:r w:rsidRPr="00BE5CBA">
        <w:rPr>
          <w:rFonts w:ascii="Times New Roman" w:hAnsi="Times New Roman" w:cs="Times New Roman"/>
          <w:sz w:val="24"/>
          <w:szCs w:val="24"/>
        </w:rPr>
        <w:t>sapflow</w:t>
      </w:r>
      <w:proofErr w:type="spellEnd"/>
      <w:r w:rsidRPr="00BE5CB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BE5CBA">
        <w:rPr>
          <w:rFonts w:ascii="Times New Roman" w:hAnsi="Times New Roman" w:cs="Times New Roman"/>
          <w:sz w:val="24"/>
          <w:szCs w:val="24"/>
        </w:rPr>
        <w:t>water</w:t>
      </w:r>
      <w:proofErr w:type="gramEnd"/>
      <w:r w:rsidRPr="00BE5CBA">
        <w:rPr>
          <w:rFonts w:ascii="Times New Roman" w:hAnsi="Times New Roman" w:cs="Times New Roman"/>
          <w:sz w:val="24"/>
          <w:szCs w:val="24"/>
        </w:rPr>
        <w:t xml:space="preserve"> potential) for the effects treatment, genotype, time, season, and their interactions. Bold p-values are under 0.05 and therefore significant.</w:t>
      </w:r>
    </w:p>
    <w:p w14:paraId="6F64C930" w14:textId="77777777" w:rsidR="00EE0015" w:rsidRPr="00BE5CBA" w:rsidRDefault="00EE0015" w:rsidP="0036478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</w:p>
    <w:sectPr w:rsidR="00EE0015" w:rsidRPr="00BE5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D05474"/>
    <w:multiLevelType w:val="hybridMultilevel"/>
    <w:tmpl w:val="64768BC8"/>
    <w:lvl w:ilvl="0" w:tplc="975873BC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48B"/>
    <w:rsid w:val="00052776"/>
    <w:rsid w:val="0006384A"/>
    <w:rsid w:val="000B0A70"/>
    <w:rsid w:val="0019732F"/>
    <w:rsid w:val="001F44F1"/>
    <w:rsid w:val="00205372"/>
    <w:rsid w:val="00230BC5"/>
    <w:rsid w:val="00296CEC"/>
    <w:rsid w:val="002B0543"/>
    <w:rsid w:val="002E00BB"/>
    <w:rsid w:val="00362029"/>
    <w:rsid w:val="00364783"/>
    <w:rsid w:val="0040577C"/>
    <w:rsid w:val="004073D7"/>
    <w:rsid w:val="0042725B"/>
    <w:rsid w:val="00443465"/>
    <w:rsid w:val="00475BBB"/>
    <w:rsid w:val="004C0D4E"/>
    <w:rsid w:val="004F448B"/>
    <w:rsid w:val="006A14F5"/>
    <w:rsid w:val="006A1541"/>
    <w:rsid w:val="00727DB6"/>
    <w:rsid w:val="00773649"/>
    <w:rsid w:val="00794A4F"/>
    <w:rsid w:val="007A5C0B"/>
    <w:rsid w:val="008A1DEC"/>
    <w:rsid w:val="008B0BDE"/>
    <w:rsid w:val="008B7330"/>
    <w:rsid w:val="008B7C58"/>
    <w:rsid w:val="008C264E"/>
    <w:rsid w:val="008C75EB"/>
    <w:rsid w:val="008E18D3"/>
    <w:rsid w:val="008F0C21"/>
    <w:rsid w:val="008F1A51"/>
    <w:rsid w:val="00910ECB"/>
    <w:rsid w:val="0092454A"/>
    <w:rsid w:val="00924822"/>
    <w:rsid w:val="009425CA"/>
    <w:rsid w:val="0099522C"/>
    <w:rsid w:val="009C5203"/>
    <w:rsid w:val="009C6354"/>
    <w:rsid w:val="00A578F8"/>
    <w:rsid w:val="00AE6FE2"/>
    <w:rsid w:val="00B407EF"/>
    <w:rsid w:val="00B82007"/>
    <w:rsid w:val="00B9312E"/>
    <w:rsid w:val="00BA0EE9"/>
    <w:rsid w:val="00BC516B"/>
    <w:rsid w:val="00BE5CBA"/>
    <w:rsid w:val="00C21AB1"/>
    <w:rsid w:val="00C56134"/>
    <w:rsid w:val="00DE78C8"/>
    <w:rsid w:val="00E00267"/>
    <w:rsid w:val="00E2509B"/>
    <w:rsid w:val="00EB29E7"/>
    <w:rsid w:val="00EC330E"/>
    <w:rsid w:val="00ED5CBC"/>
    <w:rsid w:val="00EE0015"/>
    <w:rsid w:val="00F23A3F"/>
    <w:rsid w:val="00F70A3E"/>
    <w:rsid w:val="00F82EC4"/>
    <w:rsid w:val="00FA5E48"/>
    <w:rsid w:val="00FF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38B54"/>
  <w15:chartTrackingRefBased/>
  <w15:docId w15:val="{C7D42144-2274-4994-877C-8B4096E71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1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4F5"/>
    <w:pPr>
      <w:spacing w:line="240" w:lineRule="auto"/>
    </w:pPr>
    <w:rPr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4F5"/>
    <w:rPr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4F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029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029"/>
    <w:rPr>
      <w:b/>
      <w:bCs/>
      <w:sz w:val="20"/>
      <w:szCs w:val="20"/>
      <w:lang w:val="en-SG"/>
    </w:rPr>
  </w:style>
  <w:style w:type="paragraph" w:styleId="ListParagraph">
    <w:name w:val="List Paragraph"/>
    <w:basedOn w:val="Normal"/>
    <w:uiPriority w:val="34"/>
    <w:qFormat/>
    <w:rsid w:val="007A5C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6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an Sarzynski</dc:creator>
  <cp:keywords/>
  <dc:description/>
  <cp:lastModifiedBy>Thuan Sarzynski</cp:lastModifiedBy>
  <cp:revision>64</cp:revision>
  <dcterms:created xsi:type="dcterms:W3CDTF">2023-03-05T06:51:00Z</dcterms:created>
  <dcterms:modified xsi:type="dcterms:W3CDTF">2024-08-01T08:11:00Z</dcterms:modified>
</cp:coreProperties>
</file>